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CE62E4" w14:textId="44A5BDC5" w:rsidR="003E0037" w:rsidRDefault="004B1F6A" w:rsidP="003E0037">
      <w:pPr>
        <w:outlineLvl w:val="0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l Table 1</w:t>
      </w:r>
      <w:r w:rsidR="003E0037" w:rsidRPr="00DF2980">
        <w:rPr>
          <w:rFonts w:ascii="Arial" w:hAnsi="Arial" w:cs="Arial"/>
          <w:b/>
          <w:sz w:val="16"/>
          <w:szCs w:val="16"/>
        </w:rPr>
        <w:t xml:space="preserve">. </w:t>
      </w:r>
      <w:bookmarkStart w:id="0" w:name="_GoBack"/>
      <w:r w:rsidR="003E0037" w:rsidRPr="000A111F">
        <w:rPr>
          <w:rFonts w:ascii="Arial" w:hAnsi="Arial" w:cs="Arial"/>
          <w:b/>
          <w:i/>
          <w:sz w:val="16"/>
          <w:szCs w:val="16"/>
        </w:rPr>
        <w:t>p</w:t>
      </w:r>
      <w:r w:rsidR="003E0037">
        <w:rPr>
          <w:rFonts w:ascii="Arial" w:hAnsi="Arial" w:cs="Arial"/>
          <w:b/>
          <w:sz w:val="16"/>
          <w:szCs w:val="16"/>
        </w:rPr>
        <w:t xml:space="preserve"> value matrix for expression</w:t>
      </w:r>
      <w:r>
        <w:rPr>
          <w:rFonts w:ascii="Arial" w:hAnsi="Arial" w:cs="Arial"/>
          <w:b/>
          <w:sz w:val="16"/>
          <w:szCs w:val="16"/>
        </w:rPr>
        <w:t xml:space="preserve"> using</w:t>
      </w:r>
      <w:r w:rsidR="003E0037">
        <w:rPr>
          <w:rFonts w:ascii="Arial" w:hAnsi="Arial" w:cs="Arial"/>
          <w:b/>
          <w:sz w:val="16"/>
          <w:szCs w:val="16"/>
        </w:rPr>
        <w:t xml:space="preserve"> two-tailed </w:t>
      </w:r>
      <w:r w:rsidR="003E0037" w:rsidRPr="00B10D56">
        <w:rPr>
          <w:rFonts w:ascii="Arial" w:hAnsi="Arial" w:cs="Arial"/>
          <w:b/>
          <w:i/>
          <w:sz w:val="16"/>
          <w:szCs w:val="16"/>
        </w:rPr>
        <w:t>t</w:t>
      </w:r>
      <w:r w:rsidR="003E0037">
        <w:rPr>
          <w:rFonts w:ascii="Arial" w:hAnsi="Arial" w:cs="Arial"/>
          <w:b/>
          <w:sz w:val="16"/>
          <w:szCs w:val="16"/>
        </w:rPr>
        <w:t xml:space="preserve"> test</w:t>
      </w:r>
      <w:bookmarkEnd w:id="0"/>
    </w:p>
    <w:tbl>
      <w:tblPr>
        <w:tblW w:w="10440" w:type="dxa"/>
        <w:tblLayout w:type="fixed"/>
        <w:tblLook w:val="04A0" w:firstRow="1" w:lastRow="0" w:firstColumn="1" w:lastColumn="0" w:noHBand="0" w:noVBand="1"/>
      </w:tblPr>
      <w:tblGrid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DA0A37" w:rsidRPr="00DA0A37" w14:paraId="30D090BB" w14:textId="77777777" w:rsidTr="00BB60C3">
        <w:trPr>
          <w:trHeight w:val="302"/>
        </w:trPr>
        <w:tc>
          <w:tcPr>
            <w:tcW w:w="104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475D" w14:textId="6226FC2B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p</w:t>
            </w:r>
            <w:r w:rsidRPr="00DA0A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value matrix for Fed Larvae transcripts</w:t>
            </w:r>
          </w:p>
        </w:tc>
      </w:tr>
      <w:tr w:rsidR="00DA0A37" w:rsidRPr="00DA0A37" w14:paraId="115833E1" w14:textId="77777777" w:rsidTr="00BB60C3">
        <w:trPr>
          <w:trHeight w:val="302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D2935" w14:textId="77777777" w:rsidR="00DA0A37" w:rsidRPr="00DA0A37" w:rsidRDefault="00DA0A37" w:rsidP="00DA0A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2D568" w14:textId="77D8828B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1DA10" w14:textId="481502B6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76537" w14:textId="6915CF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2BACF" w14:textId="04C4EFC9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56A24" w14:textId="122FA68C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5EA35" w14:textId="491508FF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6A1EF" w14:textId="47070B0F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F2DE1" w14:textId="744011EB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00BB1" w14:textId="58FC4B8C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D885A" w14:textId="61EB1858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4B2B3" w14:textId="1311C3AF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</w:tr>
      <w:tr w:rsidR="00DA0A37" w:rsidRPr="00DA0A37" w14:paraId="07E72C42" w14:textId="77777777" w:rsidTr="00BB60C3">
        <w:trPr>
          <w:trHeight w:val="202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168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DC2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D82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58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462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28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75F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83F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5E4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635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FE7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BAE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2FC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415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</w:tr>
      <w:tr w:rsidR="00DA0A37" w:rsidRPr="00DA0A37" w14:paraId="551D6B2B" w14:textId="77777777" w:rsidTr="00BB60C3">
        <w:trPr>
          <w:trHeight w:val="202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99E8B" w14:textId="4DB200E0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07AD" w14:textId="48033CB4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2EC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1AE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4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F60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3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CDD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C1D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38C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80B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A6F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C5B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E17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2</w:t>
            </w:r>
          </w:p>
        </w:tc>
      </w:tr>
      <w:tr w:rsidR="00DA0A37" w:rsidRPr="00DA0A37" w14:paraId="60BDDC8D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41C3" w14:textId="40D86FDC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BA5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A585" w14:textId="76842124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AEF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16C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68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342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7DC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262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33C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882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D82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E21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5</w:t>
            </w:r>
          </w:p>
        </w:tc>
      </w:tr>
      <w:tr w:rsidR="00DA0A37" w:rsidRPr="00DA0A37" w14:paraId="040236AF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2EB68" w14:textId="4A4826A2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DAF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C61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6AAD" w14:textId="5A66320B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2E2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C76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21C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3F4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A5C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FB0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6AC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551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</w:tr>
      <w:tr w:rsidR="00DA0A37" w:rsidRPr="00DA0A37" w14:paraId="2B79BE3F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89251" w14:textId="4CFEFB4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16D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727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7E8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AA1A" w14:textId="633807B1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95F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FB8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1E0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41F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9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6C2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1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63C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230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6</w:t>
            </w:r>
          </w:p>
        </w:tc>
      </w:tr>
      <w:tr w:rsidR="00DA0A37" w:rsidRPr="00DA0A37" w14:paraId="1DC7281D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44B67" w14:textId="6CFAB83E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AA6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E2C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C0B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BB6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CACA" w14:textId="2DF8B1F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6A9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207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29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2CA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AC7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4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ABC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2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851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1</w:t>
            </w:r>
          </w:p>
        </w:tc>
      </w:tr>
      <w:tr w:rsidR="00DA0A37" w:rsidRPr="00DA0A37" w14:paraId="0DAE9C2B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A910" w14:textId="697B207A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C46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359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608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2AB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F0B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AF4F" w14:textId="5074695F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50F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5FA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80A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2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719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33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8F6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3</w:t>
            </w:r>
          </w:p>
        </w:tc>
      </w:tr>
      <w:tr w:rsidR="00DA0A37" w:rsidRPr="00DA0A37" w14:paraId="1DF0F71C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DC1C" w14:textId="3399CF33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0AB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FC8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C6C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283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A09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F1C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9A10" w14:textId="447BEF44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119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5CB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9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CAC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&lt; 0.00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951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11</w:t>
            </w:r>
          </w:p>
        </w:tc>
      </w:tr>
      <w:tr w:rsidR="00DA0A37" w:rsidRPr="00DA0A37" w14:paraId="012AC0DF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B4A7" w14:textId="2EAE9A11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4F7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AE0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B4F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DFB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5EB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01B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EF7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88D8" w14:textId="378F2E29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98D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554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60D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548</w:t>
            </w:r>
          </w:p>
        </w:tc>
      </w:tr>
      <w:tr w:rsidR="00DA0A37" w:rsidRPr="00DA0A37" w14:paraId="77F62042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D74B" w14:textId="7B593D0A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3F8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DBF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F4C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C39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92B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FB1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24B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D41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DB4E" w14:textId="15ADAE2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299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28B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2</w:t>
            </w:r>
          </w:p>
        </w:tc>
      </w:tr>
      <w:tr w:rsidR="00DA0A37" w:rsidRPr="00DA0A37" w14:paraId="664DB547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07DE3" w14:textId="298791AF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A355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C6C0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9D95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45F8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1DEB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F09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189F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7D2A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3FE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83D1" w14:textId="41AE103E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CF4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0A37" w:rsidRPr="00DA0A37" w14:paraId="575BFD09" w14:textId="77777777" w:rsidTr="00BB60C3">
        <w:trPr>
          <w:trHeight w:val="302"/>
        </w:trPr>
        <w:tc>
          <w:tcPr>
            <w:tcW w:w="104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9C96" w14:textId="5D79CF30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p</w:t>
            </w:r>
            <w:r w:rsidRPr="00DA0A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value matrix for Flat Nymph transcripts</w:t>
            </w:r>
          </w:p>
        </w:tc>
      </w:tr>
      <w:tr w:rsidR="00DA0A37" w:rsidRPr="00DA0A37" w14:paraId="59C3FCD3" w14:textId="77777777" w:rsidTr="00BB60C3">
        <w:trPr>
          <w:trHeight w:val="302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8D34D" w14:textId="77777777" w:rsidR="00DA0A37" w:rsidRPr="00DA0A37" w:rsidRDefault="00DA0A37" w:rsidP="00DA0A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F0A70" w14:textId="29852A4D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03FE1" w14:textId="74B48644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F88BB" w14:textId="4C8FC4AE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D60A6" w14:textId="4279294B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19DAA" w14:textId="3D31F32B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A690A" w14:textId="404A990E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C55CA" w14:textId="08DE7F29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3DFDA" w14:textId="5AC10FE6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F9440" w14:textId="3B8BD9C0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71DDC" w14:textId="7F2D6380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16D1F" w14:textId="0B4F3404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</w:tr>
      <w:tr w:rsidR="00DA0A37" w:rsidRPr="00DA0A37" w14:paraId="7440B055" w14:textId="77777777" w:rsidTr="00BB60C3">
        <w:trPr>
          <w:trHeight w:val="202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143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5D6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DC6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4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A2B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81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99B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9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69F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9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9BC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7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561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7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BC0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8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FBD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6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206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21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CDB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63</w:t>
            </w:r>
          </w:p>
        </w:tc>
      </w:tr>
      <w:tr w:rsidR="00DA0A37" w:rsidRPr="00DA0A37" w14:paraId="6B1A717B" w14:textId="77777777" w:rsidTr="00BB60C3">
        <w:trPr>
          <w:trHeight w:val="202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99853" w14:textId="70782956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9447" w14:textId="230574F0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1F7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F08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0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10E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6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374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6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71B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6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82A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6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CAA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6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88C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6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678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7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57F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60</w:t>
            </w:r>
          </w:p>
        </w:tc>
      </w:tr>
      <w:tr w:rsidR="00DA0A37" w:rsidRPr="00DA0A37" w14:paraId="5875AF23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5D16" w14:textId="4CD6BB8E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1A4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681E" w14:textId="76D64586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1B9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6D4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3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3FC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4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E94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2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079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2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E74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2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69E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2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E46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4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BA9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17</w:t>
            </w:r>
          </w:p>
        </w:tc>
      </w:tr>
      <w:tr w:rsidR="00DA0A37" w:rsidRPr="00DA0A37" w14:paraId="47C6F93B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C209" w14:textId="64E6256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17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2C9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8234" w14:textId="6B468F40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E25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776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86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577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36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B70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21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A3F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60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718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9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102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30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6B6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05</w:t>
            </w:r>
          </w:p>
        </w:tc>
      </w:tr>
      <w:tr w:rsidR="00DA0A37" w:rsidRPr="00DA0A37" w14:paraId="2FB8AFA1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34F6" w14:textId="6C35D30E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83C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5A6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12B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9C2C" w14:textId="29AE778A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057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DA5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53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C86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89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D34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552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504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74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DB0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52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ABE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073</w:t>
            </w:r>
          </w:p>
        </w:tc>
      </w:tr>
      <w:tr w:rsidR="00DA0A37" w:rsidRPr="00DA0A37" w14:paraId="0944CA96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6D55" w14:textId="67EEBCD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386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E88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D7A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41B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E2B7" w14:textId="3FC80D12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937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434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76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FA6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394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DB5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45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931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2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98C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4080</w:t>
            </w:r>
          </w:p>
        </w:tc>
      </w:tr>
      <w:tr w:rsidR="00DA0A37" w:rsidRPr="00DA0A37" w14:paraId="2AB92829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8A20" w14:textId="4CCF6E94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B8D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6B2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5BB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E14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64C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5B9E" w14:textId="4BA375B8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AC1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CE1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476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53D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478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4DF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1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293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664</w:t>
            </w:r>
          </w:p>
        </w:tc>
      </w:tr>
      <w:tr w:rsidR="00DA0A37" w:rsidRPr="00DA0A37" w14:paraId="29B3244F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714E" w14:textId="4CD201E0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90F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D5C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234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56A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01C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446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0ED3" w14:textId="350962C2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667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4E8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27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923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20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27C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949</w:t>
            </w:r>
          </w:p>
        </w:tc>
      </w:tr>
      <w:tr w:rsidR="00DA0A37" w:rsidRPr="00DA0A37" w14:paraId="5B636E45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BFD1" w14:textId="2F9ECD9C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9BF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B01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25A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08D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9D9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703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B70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B1EF" w14:textId="5F36A413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DEB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D17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8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C5D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5395</w:t>
            </w:r>
          </w:p>
        </w:tc>
      </w:tr>
      <w:tr w:rsidR="00DA0A37" w:rsidRPr="00DA0A37" w14:paraId="7A051E39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2A82" w14:textId="7A42AE56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6C2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22F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2D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F2B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6C2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8A8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402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97A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7200" w14:textId="683A73DC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5AC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F93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63</w:t>
            </w:r>
          </w:p>
        </w:tc>
      </w:tr>
      <w:tr w:rsidR="00DA0A37" w:rsidRPr="00DA0A37" w14:paraId="7F57DE66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564D9" w14:textId="6B27232F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AA14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A602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7DB4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69F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3136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B75D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4676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0AB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446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2486" w14:textId="1B824AB1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DAE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0A37" w:rsidRPr="00DA0A37" w14:paraId="6439C54A" w14:textId="77777777" w:rsidTr="00BB60C3">
        <w:trPr>
          <w:trHeight w:val="302"/>
        </w:trPr>
        <w:tc>
          <w:tcPr>
            <w:tcW w:w="104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B627" w14:textId="1773D9A3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p</w:t>
            </w:r>
            <w:r w:rsidRPr="00DA0A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value matrix for Fed Nymph transcripts</w:t>
            </w:r>
          </w:p>
        </w:tc>
      </w:tr>
      <w:tr w:rsidR="00DA0A37" w:rsidRPr="00DA0A37" w14:paraId="20E0A501" w14:textId="77777777" w:rsidTr="00BB60C3">
        <w:trPr>
          <w:trHeight w:val="302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4ACE7" w14:textId="77777777" w:rsidR="00DA0A37" w:rsidRPr="00DA0A37" w:rsidRDefault="00DA0A37" w:rsidP="00DA0A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9EAB1" w14:textId="43AF8023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D5ACC" w14:textId="3ED39016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11D6D" w14:textId="554B7FDF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2A5DB" w14:textId="4C756CB8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1926F" w14:textId="4FD8BF76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B77EC" w14:textId="4935EBEE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4A381" w14:textId="34A8F00A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14EA1" w14:textId="500D7CA9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223E5" w14:textId="30742EBF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7E4E2" w14:textId="74321692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459AB" w14:textId="4098E04A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</w:tr>
      <w:tr w:rsidR="00BB60C3" w:rsidRPr="00DA0A37" w14:paraId="1EDFBCDC" w14:textId="77777777" w:rsidTr="00BB60C3">
        <w:trPr>
          <w:trHeight w:val="202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A0E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321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0EA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386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A09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338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9F3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72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A25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3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439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3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E89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3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DDA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2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C9C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3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BD4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4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E21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25</w:t>
            </w:r>
          </w:p>
        </w:tc>
      </w:tr>
      <w:tr w:rsidR="00BB60C3" w:rsidRPr="00DA0A37" w14:paraId="7208DC84" w14:textId="77777777" w:rsidTr="00BB60C3">
        <w:trPr>
          <w:trHeight w:val="202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021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E33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405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8D9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7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A0B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74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460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3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674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4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8AC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4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C8A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2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E97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5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4D8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6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F37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18</w:t>
            </w:r>
          </w:p>
        </w:tc>
      </w:tr>
      <w:tr w:rsidR="00BB60C3" w:rsidRPr="00DA0A37" w14:paraId="2553A656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AE4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FE5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24A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FA7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2CC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51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92B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60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D70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67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5CD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71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7A4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51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A51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7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94F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86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3B5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506</w:t>
            </w:r>
          </w:p>
        </w:tc>
      </w:tr>
      <w:tr w:rsidR="00BB60C3" w:rsidRPr="00DA0A37" w14:paraId="56064355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FA2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538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461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0D2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AC7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929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0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8A6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1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E88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3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965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7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B28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4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120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9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AC8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69</w:t>
            </w:r>
          </w:p>
        </w:tc>
      </w:tr>
      <w:tr w:rsidR="00BB60C3" w:rsidRPr="00DA0A37" w14:paraId="158856BC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E5A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0B7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5E2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CA4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8E1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EE8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8E7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580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CB9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415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4D1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427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8BC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42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00E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47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0BB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3595</w:t>
            </w:r>
          </w:p>
        </w:tc>
      </w:tr>
      <w:tr w:rsidR="00BB60C3" w:rsidRPr="00DA0A37" w14:paraId="4FA73785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348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DF4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A1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BE1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078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60D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FF8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115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39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505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04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A8C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435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751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392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DAC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856</w:t>
            </w:r>
          </w:p>
        </w:tc>
      </w:tr>
      <w:tr w:rsidR="00BB60C3" w:rsidRPr="00DA0A37" w14:paraId="74105AA9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D5B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872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E42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FDA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5DD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D1D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BD7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0C9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DE7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61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751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61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87E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529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068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518</w:t>
            </w:r>
          </w:p>
        </w:tc>
      </w:tr>
      <w:tr w:rsidR="00BB60C3" w:rsidRPr="00DA0A37" w14:paraId="010480C6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06D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6E0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EF2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330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D3E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695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A33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83E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017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310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8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268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70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A18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101</w:t>
            </w:r>
          </w:p>
        </w:tc>
      </w:tr>
      <w:tr w:rsidR="00BB60C3" w:rsidRPr="00DA0A37" w14:paraId="379810AE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D42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3DD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BD6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166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476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406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0D7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D04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B85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EAE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1DF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21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BDA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58</w:t>
            </w:r>
          </w:p>
        </w:tc>
      </w:tr>
      <w:tr w:rsidR="00BB60C3" w:rsidRPr="00DA0A37" w14:paraId="7329730C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A89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B0B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A8E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8D7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35A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0C7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8E3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9AA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6A2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913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E18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7AD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619</w:t>
            </w:r>
          </w:p>
        </w:tc>
      </w:tr>
      <w:tr w:rsidR="00BB60C3" w:rsidRPr="00DA0A37" w14:paraId="55A09BD3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8C5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8D97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BE34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F3F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C03C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9F0F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81F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03CA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643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E5B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D07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D67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0A37" w:rsidRPr="00DA0A37" w14:paraId="2C0EF953" w14:textId="77777777" w:rsidTr="00BB60C3">
        <w:trPr>
          <w:trHeight w:val="302"/>
        </w:trPr>
        <w:tc>
          <w:tcPr>
            <w:tcW w:w="104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AC6F1" w14:textId="315846D0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p</w:t>
            </w:r>
            <w:r w:rsidRPr="00DA0A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value matrix for DMC transcripts</w:t>
            </w:r>
          </w:p>
        </w:tc>
      </w:tr>
      <w:tr w:rsidR="00BB60C3" w:rsidRPr="00DA0A37" w14:paraId="36EB4836" w14:textId="77777777" w:rsidTr="00BB60C3">
        <w:trPr>
          <w:trHeight w:val="302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29920" w14:textId="77777777" w:rsidR="00DA0A37" w:rsidRPr="00DA0A37" w:rsidRDefault="00DA0A37" w:rsidP="00DA0A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9312C" w14:textId="231969B1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048F1" w14:textId="20F86932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B04DD" w14:textId="74E857FC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67EC9" w14:textId="108460ED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A9919" w14:textId="418719AC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010C6" w14:textId="76F0B073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05AB7" w14:textId="0AAE2B3C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4EFB5" w14:textId="56BD4F39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CA256" w14:textId="379520EA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C7DD6" w14:textId="6F1C775D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41DE2" w14:textId="321C1A21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</w:tr>
      <w:tr w:rsidR="00DA0A37" w:rsidRPr="00DA0A37" w14:paraId="13E666FC" w14:textId="77777777" w:rsidTr="00BB60C3">
        <w:trPr>
          <w:trHeight w:val="202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9C9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834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2C7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97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997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78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47B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349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581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73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882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475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2E8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361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2CF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56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C87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49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254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94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BB6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722</w:t>
            </w:r>
          </w:p>
        </w:tc>
      </w:tr>
      <w:tr w:rsidR="00BB60C3" w:rsidRPr="00DA0A37" w14:paraId="5003C9DF" w14:textId="77777777" w:rsidTr="00BB60C3">
        <w:trPr>
          <w:trHeight w:val="202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96DC" w14:textId="7308AB55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2A12" w14:textId="6603EDC0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DE9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14F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22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8C6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44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B75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340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6A7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55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1E7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46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714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9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C91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18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8EA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25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F8E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219</w:t>
            </w:r>
          </w:p>
        </w:tc>
      </w:tr>
      <w:tr w:rsidR="00BB60C3" w:rsidRPr="00DA0A37" w14:paraId="54F5B1AE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44CB3" w14:textId="01B17352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F3CF3" w14:textId="5AB1B372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32E3" w14:textId="60A3A9AE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E4A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279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76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C45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9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F45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45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D88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65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263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34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7CF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1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561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63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563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5822</w:t>
            </w:r>
          </w:p>
        </w:tc>
      </w:tr>
      <w:tr w:rsidR="00BB60C3" w:rsidRPr="00DA0A37" w14:paraId="20C348AF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E4C7B" w14:textId="0FA1D4FA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F694" w14:textId="6E3E0456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7B2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97BC" w14:textId="1412A4F2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E33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49C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40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BD4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875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BF0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965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9F7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965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D1A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84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C93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55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337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551</w:t>
            </w:r>
          </w:p>
        </w:tc>
      </w:tr>
      <w:tr w:rsidR="00BB60C3" w:rsidRPr="00DA0A37" w14:paraId="62A81044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283A" w14:textId="4E743989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C4449" w14:textId="5C3954F8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913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C08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EB8D" w14:textId="00348B9F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867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7CC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67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5C9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46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462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7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279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7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115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58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EF6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096</w:t>
            </w:r>
          </w:p>
        </w:tc>
      </w:tr>
      <w:tr w:rsidR="00BB60C3" w:rsidRPr="00DA0A37" w14:paraId="3911EB62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F657" w14:textId="5BD02EE2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B4830" w14:textId="1E7DA682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387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538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C52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31D9" w14:textId="4423A5D6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330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EA7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855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5C3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64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29E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44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7C2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357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B9F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187</w:t>
            </w:r>
          </w:p>
        </w:tc>
      </w:tr>
      <w:tr w:rsidR="00BB60C3" w:rsidRPr="00DA0A37" w14:paraId="097150E8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E058" w14:textId="5CA38671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E96B0" w14:textId="556978BB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CE8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F7A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8209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47D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FD1E" w14:textId="20C6882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504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683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66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F20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42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F3A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68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3A9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329</w:t>
            </w:r>
          </w:p>
        </w:tc>
      </w:tr>
      <w:tr w:rsidR="00BB60C3" w:rsidRPr="00DA0A37" w14:paraId="2AF95376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8189" w14:textId="08697DF0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59E2" w14:textId="4A497DEB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094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718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5E7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6A6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9D6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1DB4" w14:textId="1E54CB86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5437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82F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379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43E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46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9B0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4186</w:t>
            </w:r>
          </w:p>
        </w:tc>
      </w:tr>
      <w:tr w:rsidR="00BB60C3" w:rsidRPr="00DA0A37" w14:paraId="188D0784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9495" w14:textId="52110E58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F33E" w14:textId="00706E00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669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A8B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08E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EF8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68E1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55FB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5AA6" w14:textId="677B227C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4B5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91C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B050"/>
                <w:sz w:val="16"/>
                <w:szCs w:val="16"/>
              </w:rPr>
              <w:t>0.042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9AD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2146</w:t>
            </w:r>
          </w:p>
        </w:tc>
      </w:tr>
      <w:tr w:rsidR="00BB60C3" w:rsidRPr="00DA0A37" w14:paraId="2867B9CC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60048" w14:textId="73601B9C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C63C" w14:textId="7438B05E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E43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9B1F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D465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024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501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E32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B2E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CF37" w14:textId="1204AB98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55C3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D91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587</w:t>
            </w:r>
          </w:p>
        </w:tc>
      </w:tr>
      <w:tr w:rsidR="00DA0A37" w:rsidRPr="00DA0A37" w14:paraId="271DFDC6" w14:textId="77777777" w:rsidTr="00BB60C3">
        <w:trPr>
          <w:trHeight w:val="20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7F4F" w14:textId="4910211D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3B604" w14:textId="3DD2F319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99C2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8D4E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BD68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10FA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2AA0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13DD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FA06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9204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9B7C" w14:textId="13E2B8EA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E3CC" w14:textId="77777777" w:rsidR="00DA0A37" w:rsidRPr="00DA0A37" w:rsidRDefault="00DA0A37" w:rsidP="00DA0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4908C50E" w14:textId="1907D571" w:rsidR="00AF668F" w:rsidRPr="00476F89" w:rsidRDefault="007B30E8" w:rsidP="00476F89">
      <w:pPr>
        <w:rPr>
          <w:rFonts w:ascii="Arial" w:hAnsi="Arial" w:cs="Arial"/>
          <w:b/>
          <w:sz w:val="16"/>
          <w:szCs w:val="16"/>
        </w:rPr>
      </w:pPr>
      <w:r w:rsidRPr="007B30E8">
        <w:rPr>
          <w:rFonts w:ascii="Arial" w:hAnsi="Arial" w:cs="Arial"/>
          <w:i/>
          <w:sz w:val="16"/>
          <w:szCs w:val="16"/>
        </w:rPr>
        <w:t>p</w:t>
      </w:r>
      <w:r w:rsidRPr="007B30E8">
        <w:rPr>
          <w:rFonts w:ascii="Arial" w:hAnsi="Arial" w:cs="Arial"/>
          <w:sz w:val="16"/>
          <w:szCs w:val="16"/>
        </w:rPr>
        <w:t xml:space="preserve"> values &lt; 0.05 are in green and </w:t>
      </w:r>
      <w:r>
        <w:rPr>
          <w:rFonts w:ascii="Arial" w:hAnsi="Arial" w:cs="Arial"/>
          <w:sz w:val="16"/>
          <w:szCs w:val="16"/>
        </w:rPr>
        <w:t xml:space="preserve">≥ </w:t>
      </w:r>
      <w:r w:rsidRPr="007B30E8">
        <w:rPr>
          <w:rFonts w:ascii="Arial" w:hAnsi="Arial" w:cs="Arial"/>
          <w:sz w:val="16"/>
          <w:szCs w:val="16"/>
        </w:rPr>
        <w:t>0.05 are in red.</w:t>
      </w:r>
    </w:p>
    <w:p w14:paraId="1BE1A09A" w14:textId="66A51DF6" w:rsidR="005D01B1" w:rsidRDefault="00C04193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5D01B1" w:rsidSect="00593334">
      <w:pgSz w:w="12240" w:h="15840"/>
      <w:pgMar w:top="1152" w:right="1080" w:bottom="1152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0E97E7" w14:textId="77777777" w:rsidR="00C04193" w:rsidRDefault="00C04193" w:rsidP="003E0037">
      <w:pPr>
        <w:spacing w:after="0" w:line="240" w:lineRule="auto"/>
      </w:pPr>
      <w:r>
        <w:separator/>
      </w:r>
    </w:p>
  </w:endnote>
  <w:endnote w:type="continuationSeparator" w:id="0">
    <w:p w14:paraId="1B54DEE4" w14:textId="77777777" w:rsidR="00C04193" w:rsidRDefault="00C04193" w:rsidP="003E0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066BD7" w14:textId="77777777" w:rsidR="00C04193" w:rsidRDefault="00C04193" w:rsidP="003E0037">
      <w:pPr>
        <w:spacing w:after="0" w:line="240" w:lineRule="auto"/>
      </w:pPr>
      <w:r>
        <w:separator/>
      </w:r>
    </w:p>
  </w:footnote>
  <w:footnote w:type="continuationSeparator" w:id="0">
    <w:p w14:paraId="3A15F7EF" w14:textId="77777777" w:rsidR="00C04193" w:rsidRDefault="00C04193" w:rsidP="003E00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2E58AD"/>
    <w:multiLevelType w:val="hybridMultilevel"/>
    <w:tmpl w:val="7A3CC5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547046"/>
    <w:multiLevelType w:val="hybridMultilevel"/>
    <w:tmpl w:val="D1F05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BC3313"/>
    <w:multiLevelType w:val="hybridMultilevel"/>
    <w:tmpl w:val="D3307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xtxtdtxp9wxuettfhvp5pietxffzdafaxx&quot;&gt;AMG Endnote&lt;record-ids&gt;&lt;item&gt;7&lt;/item&gt;&lt;item&gt;14&lt;/item&gt;&lt;item&gt;59&lt;/item&gt;&lt;item&gt;126&lt;/item&gt;&lt;/record-ids&gt;&lt;/item&gt;&lt;/Libraries&gt;"/>
  </w:docVars>
  <w:rsids>
    <w:rsidRoot w:val="00AC271D"/>
    <w:rsid w:val="00002844"/>
    <w:rsid w:val="0009674A"/>
    <w:rsid w:val="000A111F"/>
    <w:rsid w:val="001B79EE"/>
    <w:rsid w:val="002041A6"/>
    <w:rsid w:val="002157AC"/>
    <w:rsid w:val="002514DE"/>
    <w:rsid w:val="002C45AF"/>
    <w:rsid w:val="003B6687"/>
    <w:rsid w:val="003E0037"/>
    <w:rsid w:val="00452E9D"/>
    <w:rsid w:val="00474ECF"/>
    <w:rsid w:val="00476F89"/>
    <w:rsid w:val="004B1F6A"/>
    <w:rsid w:val="004E2768"/>
    <w:rsid w:val="00520721"/>
    <w:rsid w:val="00540D68"/>
    <w:rsid w:val="0055241E"/>
    <w:rsid w:val="00554829"/>
    <w:rsid w:val="00586A42"/>
    <w:rsid w:val="0059133B"/>
    <w:rsid w:val="00593334"/>
    <w:rsid w:val="005D01B1"/>
    <w:rsid w:val="00625B7D"/>
    <w:rsid w:val="006553BF"/>
    <w:rsid w:val="006E2065"/>
    <w:rsid w:val="00715B98"/>
    <w:rsid w:val="00764707"/>
    <w:rsid w:val="007B30E8"/>
    <w:rsid w:val="007E7C2B"/>
    <w:rsid w:val="008012D4"/>
    <w:rsid w:val="009E6B08"/>
    <w:rsid w:val="00A22870"/>
    <w:rsid w:val="00AC271D"/>
    <w:rsid w:val="00AD1888"/>
    <w:rsid w:val="00AF248D"/>
    <w:rsid w:val="00AF668F"/>
    <w:rsid w:val="00AF7455"/>
    <w:rsid w:val="00B10D56"/>
    <w:rsid w:val="00BB3462"/>
    <w:rsid w:val="00BB60C3"/>
    <w:rsid w:val="00C04193"/>
    <w:rsid w:val="00C54DB7"/>
    <w:rsid w:val="00CA038D"/>
    <w:rsid w:val="00CD797E"/>
    <w:rsid w:val="00D12A0E"/>
    <w:rsid w:val="00D31988"/>
    <w:rsid w:val="00D558E0"/>
    <w:rsid w:val="00DA0A37"/>
    <w:rsid w:val="00DA6406"/>
    <w:rsid w:val="00DD1143"/>
    <w:rsid w:val="00DD5B6D"/>
    <w:rsid w:val="00E17D94"/>
    <w:rsid w:val="00E27BDD"/>
    <w:rsid w:val="00E91021"/>
    <w:rsid w:val="00EC5E66"/>
    <w:rsid w:val="00ED068D"/>
    <w:rsid w:val="00F20B0D"/>
    <w:rsid w:val="00F37F4A"/>
    <w:rsid w:val="00F63C46"/>
    <w:rsid w:val="00F76FF6"/>
    <w:rsid w:val="00FA75DF"/>
    <w:rsid w:val="00FA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FFF8F"/>
  <w15:chartTrackingRefBased/>
  <w15:docId w15:val="{8BFD0920-9B26-4983-8594-7CFB04060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271D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2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7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7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7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7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71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C271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271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271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271D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AC271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C271D"/>
  </w:style>
  <w:style w:type="character" w:customStyle="1" w:styleId="apple-converted-space">
    <w:name w:val="apple-converted-space"/>
    <w:basedOn w:val="DefaultParagraphFont"/>
    <w:rsid w:val="00AC271D"/>
  </w:style>
  <w:style w:type="character" w:customStyle="1" w:styleId="inline-l2-heading">
    <w:name w:val="inline-l2-heading"/>
    <w:basedOn w:val="DefaultParagraphFont"/>
    <w:rsid w:val="00AC271D"/>
  </w:style>
  <w:style w:type="character" w:styleId="Emphasis">
    <w:name w:val="Emphasis"/>
    <w:basedOn w:val="DefaultParagraphFont"/>
    <w:uiPriority w:val="20"/>
    <w:qFormat/>
    <w:rsid w:val="00AC271D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271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271D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AC2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71D"/>
  </w:style>
  <w:style w:type="paragraph" w:styleId="Footer">
    <w:name w:val="footer"/>
    <w:basedOn w:val="Normal"/>
    <w:link w:val="FooterChar"/>
    <w:uiPriority w:val="99"/>
    <w:unhideWhenUsed/>
    <w:rsid w:val="00AC2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71D"/>
  </w:style>
  <w:style w:type="table" w:styleId="TableGrid">
    <w:name w:val="Table Grid"/>
    <w:basedOn w:val="TableNormal"/>
    <w:uiPriority w:val="39"/>
    <w:rsid w:val="00AC2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66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072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hong,Ashley</dc:creator>
  <cp:keywords/>
  <dc:description/>
  <cp:lastModifiedBy>Groshong,Ashley</cp:lastModifiedBy>
  <cp:revision>3</cp:revision>
  <cp:lastPrinted>2017-06-02T14:58:00Z</cp:lastPrinted>
  <dcterms:created xsi:type="dcterms:W3CDTF">2017-07-31T15:36:00Z</dcterms:created>
  <dcterms:modified xsi:type="dcterms:W3CDTF">2017-11-09T19:44:00Z</dcterms:modified>
</cp:coreProperties>
</file>